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F731A" w14:textId="77777777" w:rsidR="00CC6321" w:rsidRPr="00165E3C" w:rsidRDefault="00CC6321" w:rsidP="00CC6321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165E3C">
        <w:rPr>
          <w:rFonts w:asciiTheme="majorBidi" w:hAnsiTheme="majorBidi" w:cstheme="majorBidi"/>
          <w:b/>
          <w:bCs/>
          <w:sz w:val="32"/>
          <w:szCs w:val="32"/>
        </w:rPr>
        <w:t>Genetic Evaluation of Longevity in Australian Angus cattle Using Random Regression Models</w:t>
      </w:r>
    </w:p>
    <w:p w14:paraId="659F670A" w14:textId="77777777" w:rsidR="00CC6321" w:rsidRPr="00165E3C" w:rsidRDefault="00CC6321" w:rsidP="00CC6321">
      <w:pPr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165E3C">
        <w:rPr>
          <w:rFonts w:asciiTheme="majorBidi" w:hAnsiTheme="majorBidi" w:cstheme="majorBidi"/>
          <w:sz w:val="28"/>
          <w:szCs w:val="28"/>
        </w:rPr>
        <w:t xml:space="preserve">Hassan </w:t>
      </w:r>
      <w:proofErr w:type="gramStart"/>
      <w:r w:rsidRPr="00165E3C">
        <w:rPr>
          <w:rFonts w:asciiTheme="majorBidi" w:hAnsiTheme="majorBidi" w:cstheme="majorBidi"/>
          <w:sz w:val="28"/>
          <w:szCs w:val="28"/>
        </w:rPr>
        <w:t>Aliloo,</w:t>
      </w:r>
      <w:r w:rsidRPr="00165E3C">
        <w:rPr>
          <w:rFonts w:asciiTheme="majorBidi" w:hAnsiTheme="majorBidi" w:cstheme="majorBidi"/>
          <w:sz w:val="28"/>
          <w:szCs w:val="28"/>
          <w:vertAlign w:val="superscript"/>
        </w:rPr>
        <w:t>†</w:t>
      </w:r>
      <w:proofErr w:type="gramEnd"/>
      <w:r w:rsidRPr="00165E3C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165E3C">
        <w:rPr>
          <w:rFonts w:asciiTheme="majorBidi" w:hAnsiTheme="majorBidi" w:cstheme="majorBidi"/>
          <w:sz w:val="28"/>
          <w:szCs w:val="28"/>
        </w:rPr>
        <w:t xml:space="preserve"> Julius H. J. van der Werf</w:t>
      </w:r>
      <w:r w:rsidRPr="00165E3C">
        <w:rPr>
          <w:rFonts w:asciiTheme="majorBidi" w:hAnsiTheme="majorBidi" w:cstheme="majorBidi"/>
          <w:sz w:val="28"/>
          <w:szCs w:val="28"/>
          <w:vertAlign w:val="superscript"/>
        </w:rPr>
        <w:t>†</w:t>
      </w:r>
      <w:r w:rsidRPr="00165E3C">
        <w:rPr>
          <w:rFonts w:asciiTheme="majorBidi" w:hAnsiTheme="majorBidi" w:cstheme="majorBidi"/>
          <w:sz w:val="28"/>
          <w:szCs w:val="28"/>
        </w:rPr>
        <w:t xml:space="preserve"> and Samuel A. Clark</w:t>
      </w:r>
      <w:r w:rsidRPr="00165E3C">
        <w:rPr>
          <w:rFonts w:asciiTheme="majorBidi" w:hAnsiTheme="majorBidi" w:cstheme="majorBidi"/>
          <w:sz w:val="28"/>
          <w:szCs w:val="28"/>
          <w:vertAlign w:val="superscript"/>
        </w:rPr>
        <w:t>†</w:t>
      </w:r>
    </w:p>
    <w:p w14:paraId="2F40C61F" w14:textId="119B37F2" w:rsidR="00CC6321" w:rsidRPr="00165E3C" w:rsidRDefault="00CC6321" w:rsidP="00CC632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Pr="00165E3C">
        <w:rPr>
          <w:rFonts w:asciiTheme="majorBidi" w:hAnsiTheme="majorBidi" w:cstheme="majorBidi"/>
          <w:sz w:val="24"/>
          <w:szCs w:val="24"/>
        </w:rPr>
        <w:t>School of Environmental and Rural Science, University of New England, Armidale, NSW</w:t>
      </w:r>
      <w:bookmarkStart w:id="0" w:name="_GoBack"/>
      <w:bookmarkEnd w:id="0"/>
      <w:r w:rsidRPr="00165E3C">
        <w:rPr>
          <w:rFonts w:asciiTheme="majorBidi" w:hAnsiTheme="majorBidi" w:cstheme="majorBidi"/>
          <w:sz w:val="24"/>
          <w:szCs w:val="24"/>
        </w:rPr>
        <w:t>, Australia</w:t>
      </w:r>
    </w:p>
    <w:p w14:paraId="62FD64C8" w14:textId="77777777" w:rsidR="00CC6321" w:rsidRPr="00165E3C" w:rsidRDefault="00CC6321" w:rsidP="00CC632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E103E79" w14:textId="77777777" w:rsidR="00CC6321" w:rsidRPr="00165E3C" w:rsidRDefault="00CC6321" w:rsidP="00CC6321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CC6321" w:rsidRPr="00165E3C" w:rsidSect="005320AD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65E3C">
        <w:rPr>
          <w:rFonts w:asciiTheme="majorBidi" w:hAnsiTheme="majorBidi" w:cstheme="majorBidi"/>
          <w:sz w:val="24"/>
          <w:szCs w:val="24"/>
        </w:rPr>
        <w:t>Corresponding author. Email: haliloo@une.edu.au</w:t>
      </w:r>
    </w:p>
    <w:p w14:paraId="79D8A9F0" w14:textId="14BAC943" w:rsidR="005320AD" w:rsidRPr="00165E3C" w:rsidRDefault="00CC6321">
      <w:pPr>
        <w:rPr>
          <w:rFonts w:asciiTheme="majorBidi" w:hAnsiTheme="majorBidi" w:cstheme="majorBidi"/>
          <w:b/>
          <w:bCs/>
          <w:sz w:val="28"/>
          <w:szCs w:val="28"/>
        </w:rPr>
      </w:pPr>
      <w:r w:rsidRPr="00165E3C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l Materials</w:t>
      </w:r>
    </w:p>
    <w:p w14:paraId="2DADEC5B" w14:textId="1D1919DB" w:rsidR="00247CF9" w:rsidRPr="00165E3C" w:rsidRDefault="00247CF9" w:rsidP="006E722E">
      <w:p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65E3C">
        <w:rPr>
          <w:rFonts w:asciiTheme="majorBidi" w:hAnsiTheme="majorBidi" w:cstheme="majorBidi"/>
          <w:b/>
          <w:bCs/>
          <w:sz w:val="24"/>
          <w:szCs w:val="24"/>
        </w:rPr>
        <w:t>Supplemental figure captions</w:t>
      </w:r>
    </w:p>
    <w:p w14:paraId="72584267" w14:textId="4F31D010" w:rsidR="00247CF9" w:rsidRPr="00165E3C" w:rsidRDefault="00247CF9" w:rsidP="00247CF9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5E3C">
        <w:rPr>
          <w:rFonts w:asciiTheme="majorBidi" w:hAnsiTheme="majorBidi" w:cstheme="majorBidi"/>
          <w:sz w:val="24"/>
          <w:szCs w:val="24"/>
        </w:rPr>
        <w:t>Figure S1. The estimated additive genetic variance for traditional (top) and functional (bottom) longevity traits and different groups of culling reasons (ALLRES: all known and unknown culling reasons; FERTIL: fertility; NDEATH: natural death; STRUCT: structural problems; and PERFOR: performance) across different ages</w:t>
      </w:r>
      <w:r w:rsidR="002821EE" w:rsidRPr="00165E3C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2821EE" w:rsidRPr="00165E3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="002821EE" w:rsidRPr="00165E3C">
        <w:rPr>
          <w:rFonts w:asciiTheme="majorBidi" w:hAnsiTheme="majorBidi" w:cstheme="majorBidi"/>
          <w:sz w:val="24"/>
          <w:szCs w:val="24"/>
        </w:rPr>
        <w:t>)</w:t>
      </w:r>
      <w:r w:rsidRPr="00165E3C">
        <w:rPr>
          <w:rFonts w:asciiTheme="majorBidi" w:hAnsiTheme="majorBidi" w:cstheme="majorBidi"/>
          <w:sz w:val="24"/>
          <w:szCs w:val="24"/>
        </w:rPr>
        <w:t>.</w:t>
      </w:r>
    </w:p>
    <w:p w14:paraId="3EF85CE2" w14:textId="5870206F" w:rsidR="00247CF9" w:rsidRPr="00165E3C" w:rsidRDefault="00247CF9" w:rsidP="00247CF9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5E3C">
        <w:rPr>
          <w:rFonts w:asciiTheme="majorBidi" w:hAnsiTheme="majorBidi" w:cstheme="majorBidi"/>
          <w:sz w:val="24"/>
          <w:szCs w:val="24"/>
        </w:rPr>
        <w:t>Figure S2. The estimated herd-year-season variance for traditional (top) and functional (bottom) longevity traits and different groups of culling reasons (ALLRES: all known and unknown culling reasons; FERTIL: fertility; NDEATH: natural death; STRUCT: structural problems; and PERFOR: performance) across different ages</w:t>
      </w:r>
      <w:r w:rsidR="002821EE" w:rsidRPr="00165E3C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2821EE" w:rsidRPr="00165E3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="002821EE" w:rsidRPr="00165E3C">
        <w:rPr>
          <w:rFonts w:asciiTheme="majorBidi" w:hAnsiTheme="majorBidi" w:cstheme="majorBidi"/>
          <w:sz w:val="24"/>
          <w:szCs w:val="24"/>
        </w:rPr>
        <w:t>)</w:t>
      </w:r>
      <w:r w:rsidRPr="00165E3C">
        <w:rPr>
          <w:rFonts w:asciiTheme="majorBidi" w:hAnsiTheme="majorBidi" w:cstheme="majorBidi"/>
          <w:sz w:val="24"/>
          <w:szCs w:val="24"/>
        </w:rPr>
        <w:t>.</w:t>
      </w:r>
    </w:p>
    <w:p w14:paraId="5910207E" w14:textId="1CB6D7E0" w:rsidR="00247CF9" w:rsidRPr="00165E3C" w:rsidRDefault="00247CF9" w:rsidP="00247CF9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5E3C">
        <w:rPr>
          <w:rFonts w:asciiTheme="majorBidi" w:hAnsiTheme="majorBidi" w:cstheme="majorBidi"/>
          <w:sz w:val="24"/>
          <w:szCs w:val="24"/>
        </w:rPr>
        <w:t>Figure S3. The estimated permanent environmental variance for traditional (top) and functional (bottom) longevity traits and different groups of culling reasons (ALLRES: all known and unknown culling reasons; FERTIL: fertility; NDEATH: natural death; STRUCT: structural problems; and PERFOR: performance) across different ages</w:t>
      </w:r>
      <w:r w:rsidR="002821EE" w:rsidRPr="00165E3C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2821EE" w:rsidRPr="00165E3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="002821EE" w:rsidRPr="00165E3C">
        <w:rPr>
          <w:rFonts w:asciiTheme="majorBidi" w:hAnsiTheme="majorBidi" w:cstheme="majorBidi"/>
          <w:sz w:val="24"/>
          <w:szCs w:val="24"/>
        </w:rPr>
        <w:t>)</w:t>
      </w:r>
      <w:r w:rsidRPr="00165E3C">
        <w:rPr>
          <w:rFonts w:asciiTheme="majorBidi" w:hAnsiTheme="majorBidi" w:cstheme="majorBidi"/>
          <w:sz w:val="24"/>
          <w:szCs w:val="24"/>
        </w:rPr>
        <w:t>.</w:t>
      </w:r>
    </w:p>
    <w:p w14:paraId="2ACC6F3F" w14:textId="7B430AB5" w:rsidR="00247CF9" w:rsidRPr="00165E3C" w:rsidRDefault="00247CF9" w:rsidP="006E722E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  <w:sectPr w:rsidR="00247CF9" w:rsidRPr="00165E3C" w:rsidSect="00247CF9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AD56451" w14:textId="2EAA0C62" w:rsidR="002337DE" w:rsidRPr="00165E3C" w:rsidRDefault="002337DE" w:rsidP="006E722E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5E3C">
        <w:rPr>
          <w:rFonts w:asciiTheme="majorBidi" w:hAnsiTheme="majorBidi" w:cstheme="majorBidi"/>
          <w:sz w:val="24"/>
          <w:szCs w:val="24"/>
        </w:rPr>
        <w:lastRenderedPageBreak/>
        <w:t xml:space="preserve">Table S1. Genetic correlations between different ages </w:t>
      </w:r>
      <w:r w:rsidR="002821EE" w:rsidRPr="00165E3C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2821EE" w:rsidRPr="00165E3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="002821EE" w:rsidRPr="00165E3C">
        <w:rPr>
          <w:rFonts w:asciiTheme="majorBidi" w:hAnsiTheme="majorBidi" w:cstheme="majorBidi"/>
          <w:sz w:val="24"/>
          <w:szCs w:val="24"/>
        </w:rPr>
        <w:t xml:space="preserve">) </w:t>
      </w:r>
      <w:r w:rsidRPr="00165E3C">
        <w:rPr>
          <w:rFonts w:asciiTheme="majorBidi" w:hAnsiTheme="majorBidi" w:cstheme="majorBidi"/>
          <w:sz w:val="24"/>
          <w:szCs w:val="24"/>
        </w:rPr>
        <w:t>obtained for TL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65E3C">
        <w:rPr>
          <w:rFonts w:asciiTheme="majorBidi" w:hAnsiTheme="majorBidi" w:cstheme="majorBidi"/>
          <w:sz w:val="24"/>
          <w:szCs w:val="24"/>
        </w:rPr>
        <w:t xml:space="preserve"> (upper diagonal) and FL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65E3C">
        <w:rPr>
          <w:rFonts w:asciiTheme="majorBidi" w:hAnsiTheme="majorBidi" w:cstheme="majorBidi"/>
          <w:sz w:val="24"/>
          <w:szCs w:val="24"/>
        </w:rPr>
        <w:t xml:space="preserve"> (lower diagonal) traits from FERTIL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65E3C">
        <w:rPr>
          <w:rFonts w:asciiTheme="majorBidi" w:hAnsiTheme="majorBidi" w:cstheme="majorBidi"/>
          <w:sz w:val="24"/>
          <w:szCs w:val="24"/>
        </w:rPr>
        <w:t xml:space="preserve"> datas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2337DE" w:rsidRPr="00165E3C" w14:paraId="0797F1E0" w14:textId="77777777" w:rsidTr="005320AD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64354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Age (</w:t>
            </w:r>
            <w:proofErr w:type="spellStart"/>
            <w:r w:rsidRPr="00165E3C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165E3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1C76D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C9F9A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3AC4A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56873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4EE41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4EB6F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8E788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6F697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EE2D0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004E1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592240" w:rsidRPr="00165E3C" w14:paraId="64C4D958" w14:textId="77777777" w:rsidTr="00592240">
        <w:tc>
          <w:tcPr>
            <w:tcW w:w="1268" w:type="dxa"/>
            <w:tcBorders>
              <w:top w:val="single" w:sz="4" w:space="0" w:color="auto"/>
            </w:tcBorders>
          </w:tcPr>
          <w:p w14:paraId="6B26D273" w14:textId="4FE0853B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B6468D5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6169250" w14:textId="5D8A36AE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0AF7E63A" w14:textId="064FF18D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347E668" w14:textId="458C56D6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85F0B7B" w14:textId="05D04D22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1485682" w14:textId="60B7CFDC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F2B977C" w14:textId="5E9D2BA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265F5D38" w14:textId="5D8A6903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387F9C6" w14:textId="61D1B9DF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0285DEE6" w14:textId="051F5D2E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</w:tr>
      <w:tr w:rsidR="00592240" w:rsidRPr="00165E3C" w14:paraId="43D747B6" w14:textId="77777777" w:rsidTr="00592240">
        <w:tc>
          <w:tcPr>
            <w:tcW w:w="1268" w:type="dxa"/>
          </w:tcPr>
          <w:p w14:paraId="6ED30339" w14:textId="68E60D4C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302F9506" w14:textId="78A2ACD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268" w:type="dxa"/>
          </w:tcPr>
          <w:p w14:paraId="2C74CFA3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84E6C7F" w14:textId="66C4860F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13A4F42B" w14:textId="70BB7A13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68" w:type="dxa"/>
          </w:tcPr>
          <w:p w14:paraId="3A37D9A8" w14:textId="3B4DA824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68" w:type="dxa"/>
          </w:tcPr>
          <w:p w14:paraId="0BA5D92D" w14:textId="62841CDC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268" w:type="dxa"/>
          </w:tcPr>
          <w:p w14:paraId="74895056" w14:textId="12F51D12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68" w:type="dxa"/>
          </w:tcPr>
          <w:p w14:paraId="52DBEDE6" w14:textId="334A794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268" w:type="dxa"/>
          </w:tcPr>
          <w:p w14:paraId="5A4277BB" w14:textId="73690C4B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268" w:type="dxa"/>
          </w:tcPr>
          <w:p w14:paraId="42F81F58" w14:textId="2981D76C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</w:tr>
      <w:tr w:rsidR="00592240" w:rsidRPr="00165E3C" w14:paraId="0606EA71" w14:textId="77777777" w:rsidTr="00592240">
        <w:tc>
          <w:tcPr>
            <w:tcW w:w="1268" w:type="dxa"/>
          </w:tcPr>
          <w:p w14:paraId="34E6FBAB" w14:textId="1D9675FC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8" w:type="dxa"/>
          </w:tcPr>
          <w:p w14:paraId="1C518DD7" w14:textId="170DF325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268" w:type="dxa"/>
          </w:tcPr>
          <w:p w14:paraId="7FBB25DA" w14:textId="5A2E50BB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49A8179A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09E4F14" w14:textId="3AFFFFC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644C8DD3" w14:textId="73BE54D3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</w:tcPr>
          <w:p w14:paraId="67E9D681" w14:textId="28905139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268" w:type="dxa"/>
          </w:tcPr>
          <w:p w14:paraId="10D70090" w14:textId="71352C8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68" w:type="dxa"/>
          </w:tcPr>
          <w:p w14:paraId="233D44CB" w14:textId="6D20A5AD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68" w:type="dxa"/>
          </w:tcPr>
          <w:p w14:paraId="0084E73B" w14:textId="1FE52C4D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68" w:type="dxa"/>
          </w:tcPr>
          <w:p w14:paraId="05A780DA" w14:textId="1EA1C8B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</w:tr>
      <w:tr w:rsidR="00592240" w:rsidRPr="00165E3C" w14:paraId="23D6B7D1" w14:textId="77777777" w:rsidTr="00592240">
        <w:tc>
          <w:tcPr>
            <w:tcW w:w="1268" w:type="dxa"/>
          </w:tcPr>
          <w:p w14:paraId="525C9559" w14:textId="26908B33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8" w:type="dxa"/>
          </w:tcPr>
          <w:p w14:paraId="44DA5CE9" w14:textId="2BB69AD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268" w:type="dxa"/>
          </w:tcPr>
          <w:p w14:paraId="082B3C67" w14:textId="43D3CC89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68" w:type="dxa"/>
          </w:tcPr>
          <w:p w14:paraId="7DB8E227" w14:textId="40409C6F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268" w:type="dxa"/>
          </w:tcPr>
          <w:p w14:paraId="38C8EED9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F7FDE44" w14:textId="60E6701B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377E8B9A" w14:textId="3BE1451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68" w:type="dxa"/>
          </w:tcPr>
          <w:p w14:paraId="0CBE75EE" w14:textId="06C20FD4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268" w:type="dxa"/>
          </w:tcPr>
          <w:p w14:paraId="01BEDCEB" w14:textId="58CA2F78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268" w:type="dxa"/>
          </w:tcPr>
          <w:p w14:paraId="122DD25B" w14:textId="185A79B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68" w:type="dxa"/>
          </w:tcPr>
          <w:p w14:paraId="02EB9C45" w14:textId="32FB838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</w:tr>
      <w:tr w:rsidR="00592240" w:rsidRPr="00165E3C" w14:paraId="548ED8A0" w14:textId="77777777" w:rsidTr="00592240">
        <w:tc>
          <w:tcPr>
            <w:tcW w:w="1268" w:type="dxa"/>
          </w:tcPr>
          <w:p w14:paraId="7F56A1F8" w14:textId="2CE0E9F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8" w:type="dxa"/>
          </w:tcPr>
          <w:p w14:paraId="39909E28" w14:textId="0EE16002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268" w:type="dxa"/>
          </w:tcPr>
          <w:p w14:paraId="7C103021" w14:textId="1048B51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68" w:type="dxa"/>
          </w:tcPr>
          <w:p w14:paraId="14136CC2" w14:textId="335C686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68" w:type="dxa"/>
          </w:tcPr>
          <w:p w14:paraId="4840113D" w14:textId="2510DDB9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5CE224EE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AAF9B25" w14:textId="695BCB36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6DDFCEBA" w14:textId="012F01A5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</w:tcPr>
          <w:p w14:paraId="3E0AB22D" w14:textId="65F2CEC4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68" w:type="dxa"/>
          </w:tcPr>
          <w:p w14:paraId="3B6244E2" w14:textId="3FA1DF0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68" w:type="dxa"/>
          </w:tcPr>
          <w:p w14:paraId="43F97874" w14:textId="6B46089B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</w:tr>
      <w:tr w:rsidR="00592240" w:rsidRPr="00165E3C" w14:paraId="5021BB0A" w14:textId="77777777" w:rsidTr="00592240">
        <w:tc>
          <w:tcPr>
            <w:tcW w:w="1268" w:type="dxa"/>
          </w:tcPr>
          <w:p w14:paraId="07194DD7" w14:textId="3D065622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8" w:type="dxa"/>
          </w:tcPr>
          <w:p w14:paraId="70CBF12B" w14:textId="58FA3C2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268" w:type="dxa"/>
          </w:tcPr>
          <w:p w14:paraId="5AEFE413" w14:textId="78027E36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268" w:type="dxa"/>
          </w:tcPr>
          <w:p w14:paraId="400D84A5" w14:textId="27938385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268" w:type="dxa"/>
          </w:tcPr>
          <w:p w14:paraId="61A67C51" w14:textId="070FA2EE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68" w:type="dxa"/>
          </w:tcPr>
          <w:p w14:paraId="4AFC091D" w14:textId="1B4BBC90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41F687A2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29BE337C" w14:textId="2C56DC6E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00C9E987" w14:textId="64666343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268" w:type="dxa"/>
          </w:tcPr>
          <w:p w14:paraId="5D108C79" w14:textId="251E12B0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68" w:type="dxa"/>
          </w:tcPr>
          <w:p w14:paraId="5EE9F325" w14:textId="101442FC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592240" w:rsidRPr="00165E3C" w14:paraId="00504FDB" w14:textId="77777777" w:rsidTr="00592240">
        <w:tc>
          <w:tcPr>
            <w:tcW w:w="1268" w:type="dxa"/>
          </w:tcPr>
          <w:p w14:paraId="39115E5A" w14:textId="506919E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8" w:type="dxa"/>
          </w:tcPr>
          <w:p w14:paraId="6A5D75DD" w14:textId="7B2DE3C6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268" w:type="dxa"/>
          </w:tcPr>
          <w:p w14:paraId="1E7F90F4" w14:textId="436824B8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268" w:type="dxa"/>
          </w:tcPr>
          <w:p w14:paraId="1EE8A92C" w14:textId="253C1F7B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68" w:type="dxa"/>
          </w:tcPr>
          <w:p w14:paraId="5EAED03A" w14:textId="55BEF978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268" w:type="dxa"/>
          </w:tcPr>
          <w:p w14:paraId="737739B4" w14:textId="2250638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268" w:type="dxa"/>
          </w:tcPr>
          <w:p w14:paraId="3FED992A" w14:textId="61BC34C3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1919B3F5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A196D5D" w14:textId="362CCCD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68" w:type="dxa"/>
          </w:tcPr>
          <w:p w14:paraId="0C853479" w14:textId="0BDE6ACA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268" w:type="dxa"/>
          </w:tcPr>
          <w:p w14:paraId="6D3AB576" w14:textId="78828450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</w:tr>
      <w:tr w:rsidR="00592240" w:rsidRPr="00165E3C" w14:paraId="268D0DF1" w14:textId="77777777" w:rsidTr="00592240">
        <w:tc>
          <w:tcPr>
            <w:tcW w:w="1268" w:type="dxa"/>
          </w:tcPr>
          <w:p w14:paraId="24142BE6" w14:textId="1CACA63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8" w:type="dxa"/>
          </w:tcPr>
          <w:p w14:paraId="34E4D7E5" w14:textId="620C582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268" w:type="dxa"/>
          </w:tcPr>
          <w:p w14:paraId="4A3B3D0A" w14:textId="5A0618CB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268" w:type="dxa"/>
          </w:tcPr>
          <w:p w14:paraId="5DA18219" w14:textId="7CE7D1AB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268" w:type="dxa"/>
          </w:tcPr>
          <w:p w14:paraId="1808CE47" w14:textId="5AB2D50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68" w:type="dxa"/>
          </w:tcPr>
          <w:p w14:paraId="24DE416D" w14:textId="065AEF59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268" w:type="dxa"/>
          </w:tcPr>
          <w:p w14:paraId="7D80BEF2" w14:textId="44B281A2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268" w:type="dxa"/>
          </w:tcPr>
          <w:p w14:paraId="4F2A4DA3" w14:textId="74F8C7C0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24F14CA5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8161508" w14:textId="28178F99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68" w:type="dxa"/>
          </w:tcPr>
          <w:p w14:paraId="6231AB7F" w14:textId="552EC49F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  <w:tr w:rsidR="00592240" w:rsidRPr="00165E3C" w14:paraId="0CA6B12D" w14:textId="77777777" w:rsidTr="00592240">
        <w:tc>
          <w:tcPr>
            <w:tcW w:w="1268" w:type="dxa"/>
          </w:tcPr>
          <w:p w14:paraId="0C5C921F" w14:textId="119E53EF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8" w:type="dxa"/>
          </w:tcPr>
          <w:p w14:paraId="565E723F" w14:textId="561CECAD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268" w:type="dxa"/>
          </w:tcPr>
          <w:p w14:paraId="0051C391" w14:textId="46CBA901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68" w:type="dxa"/>
          </w:tcPr>
          <w:p w14:paraId="5BC83BA2" w14:textId="68404D9E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268" w:type="dxa"/>
          </w:tcPr>
          <w:p w14:paraId="2BA4AB44" w14:textId="2C5837B3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268" w:type="dxa"/>
          </w:tcPr>
          <w:p w14:paraId="674B29C4" w14:textId="56C16409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268" w:type="dxa"/>
          </w:tcPr>
          <w:p w14:paraId="498E2AC8" w14:textId="0CDE5EAE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268" w:type="dxa"/>
          </w:tcPr>
          <w:p w14:paraId="6E0C07AE" w14:textId="24D7E87F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268" w:type="dxa"/>
          </w:tcPr>
          <w:p w14:paraId="5E8F93EC" w14:textId="1823453C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68" w:type="dxa"/>
          </w:tcPr>
          <w:p w14:paraId="452AAC5C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1232748" w14:textId="24875618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592240" w:rsidRPr="00165E3C" w14:paraId="58C04AAA" w14:textId="77777777" w:rsidTr="00592240">
        <w:tc>
          <w:tcPr>
            <w:tcW w:w="1268" w:type="dxa"/>
            <w:tcBorders>
              <w:bottom w:val="single" w:sz="4" w:space="0" w:color="auto"/>
            </w:tcBorders>
          </w:tcPr>
          <w:p w14:paraId="71E7D1C7" w14:textId="1F2AC4C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567B59A" w14:textId="117182EE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6AECDF4" w14:textId="281F530C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B1FF0E5" w14:textId="2A0C6DA6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3694034" w14:textId="12E2D808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7D101E0" w14:textId="77ED8418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841D94D" w14:textId="6564DABD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13A1A2A" w14:textId="519DAE0B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D0AAA22" w14:textId="68AB0C19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D2D8AE7" w14:textId="557EDEE6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736B4BC" w14:textId="77777777" w:rsidR="00592240" w:rsidRPr="00165E3C" w:rsidRDefault="00592240" w:rsidP="00592240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3FD48B4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65E3C">
        <w:rPr>
          <w:rFonts w:asciiTheme="majorBidi" w:hAnsiTheme="majorBidi" w:cstheme="majorBidi"/>
          <w:sz w:val="20"/>
          <w:szCs w:val="20"/>
        </w:rPr>
        <w:t>TL: Traditional longevity.</w:t>
      </w:r>
    </w:p>
    <w:p w14:paraId="06DAFF48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65E3C">
        <w:rPr>
          <w:rFonts w:asciiTheme="majorBidi" w:hAnsiTheme="majorBidi" w:cstheme="majorBidi"/>
          <w:sz w:val="20"/>
          <w:szCs w:val="20"/>
        </w:rPr>
        <w:t>FL: Functional longevity.</w:t>
      </w:r>
    </w:p>
    <w:p w14:paraId="1A801120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65E3C">
        <w:rPr>
          <w:rFonts w:asciiTheme="majorBidi" w:hAnsiTheme="majorBidi" w:cstheme="majorBidi"/>
          <w:sz w:val="20"/>
          <w:szCs w:val="20"/>
        </w:rPr>
        <w:t>FERTIL: fertility.</w:t>
      </w:r>
    </w:p>
    <w:p w14:paraId="3E1DB34B" w14:textId="77777777" w:rsidR="002337DE" w:rsidRPr="00165E3C" w:rsidRDefault="002337DE" w:rsidP="002337DE">
      <w:pPr>
        <w:rPr>
          <w:rFonts w:asciiTheme="majorBidi" w:hAnsiTheme="majorBidi" w:cstheme="majorBidi"/>
          <w:sz w:val="20"/>
          <w:szCs w:val="20"/>
        </w:rPr>
        <w:sectPr w:rsidR="002337DE" w:rsidRPr="00165E3C" w:rsidSect="005320A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8F5BA02" w14:textId="0EC616C9" w:rsidR="002337DE" w:rsidRPr="00165E3C" w:rsidRDefault="002337DE" w:rsidP="002337D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5E3C">
        <w:rPr>
          <w:rFonts w:asciiTheme="majorBidi" w:hAnsiTheme="majorBidi" w:cstheme="majorBidi"/>
          <w:sz w:val="24"/>
          <w:szCs w:val="24"/>
        </w:rPr>
        <w:lastRenderedPageBreak/>
        <w:t xml:space="preserve">Table S2. Genetic correlations between different ages </w:t>
      </w:r>
      <w:r w:rsidR="002821EE" w:rsidRPr="00165E3C">
        <w:rPr>
          <w:rFonts w:asciiTheme="majorBidi" w:hAnsiTheme="majorBidi" w:cstheme="majorBidi"/>
          <w:sz w:val="24"/>
          <w:szCs w:val="24"/>
        </w:rPr>
        <w:t>(</w:t>
      </w:r>
      <w:proofErr w:type="spellStart"/>
      <w:r w:rsidR="002821EE" w:rsidRPr="00165E3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="002821EE" w:rsidRPr="00165E3C">
        <w:rPr>
          <w:rFonts w:asciiTheme="majorBidi" w:hAnsiTheme="majorBidi" w:cstheme="majorBidi"/>
          <w:sz w:val="24"/>
          <w:szCs w:val="24"/>
        </w:rPr>
        <w:t xml:space="preserve">) </w:t>
      </w:r>
      <w:r w:rsidRPr="00165E3C">
        <w:rPr>
          <w:rFonts w:asciiTheme="majorBidi" w:hAnsiTheme="majorBidi" w:cstheme="majorBidi"/>
          <w:sz w:val="24"/>
          <w:szCs w:val="24"/>
        </w:rPr>
        <w:t>obtained for TL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65E3C">
        <w:rPr>
          <w:rFonts w:asciiTheme="majorBidi" w:hAnsiTheme="majorBidi" w:cstheme="majorBidi"/>
          <w:sz w:val="24"/>
          <w:szCs w:val="24"/>
        </w:rPr>
        <w:t xml:space="preserve"> (upper diagonal) and FL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65E3C">
        <w:rPr>
          <w:rFonts w:asciiTheme="majorBidi" w:hAnsiTheme="majorBidi" w:cstheme="majorBidi"/>
          <w:sz w:val="24"/>
          <w:szCs w:val="24"/>
        </w:rPr>
        <w:t xml:space="preserve"> (lower diagonal) traits from NDEATH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65E3C">
        <w:rPr>
          <w:rFonts w:asciiTheme="majorBidi" w:hAnsiTheme="majorBidi" w:cstheme="majorBidi"/>
          <w:sz w:val="24"/>
          <w:szCs w:val="24"/>
        </w:rPr>
        <w:t xml:space="preserve"> datas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2337DE" w:rsidRPr="00165E3C" w14:paraId="284BF99F" w14:textId="77777777" w:rsidTr="005320AD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C7B4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Age (</w:t>
            </w:r>
            <w:proofErr w:type="spellStart"/>
            <w:r w:rsidRPr="00165E3C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165E3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30A39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C11A3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6765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4449D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91A59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4949D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5FB10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D7F35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11C2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422E9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752593" w:rsidRPr="00165E3C" w14:paraId="20441A53" w14:textId="77777777" w:rsidTr="00552E90">
        <w:tc>
          <w:tcPr>
            <w:tcW w:w="1268" w:type="dxa"/>
            <w:tcBorders>
              <w:top w:val="single" w:sz="4" w:space="0" w:color="auto"/>
            </w:tcBorders>
          </w:tcPr>
          <w:p w14:paraId="05B40C5A" w14:textId="23BB850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74A8606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1049043" w14:textId="33AB21FB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171F2C64" w14:textId="0125E319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21F6A7D6" w14:textId="1D63A45E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0E91765E" w14:textId="6D715FF2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D769B68" w14:textId="4B1ACF71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A34EBE0" w14:textId="14598DF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B49DD65" w14:textId="22225334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0BBF508C" w14:textId="0FA59FDD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581D138" w14:textId="79BA5D91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752593" w:rsidRPr="00165E3C" w14:paraId="34E1FC2B" w14:textId="77777777" w:rsidTr="00552E90">
        <w:tc>
          <w:tcPr>
            <w:tcW w:w="1268" w:type="dxa"/>
          </w:tcPr>
          <w:p w14:paraId="6FB2B8D7" w14:textId="2AE885F9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366A1661" w14:textId="020FFE2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268" w:type="dxa"/>
          </w:tcPr>
          <w:p w14:paraId="1EE94DE6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75E2F0B" w14:textId="1D905B89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68" w:type="dxa"/>
          </w:tcPr>
          <w:p w14:paraId="733FA590" w14:textId="16D81D60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268" w:type="dxa"/>
          </w:tcPr>
          <w:p w14:paraId="6BBF8D28" w14:textId="1BD3D445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268" w:type="dxa"/>
          </w:tcPr>
          <w:p w14:paraId="2E971D83" w14:textId="4B8905DA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268" w:type="dxa"/>
          </w:tcPr>
          <w:p w14:paraId="7653E64E" w14:textId="6DDDB179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268" w:type="dxa"/>
          </w:tcPr>
          <w:p w14:paraId="0BB735A0" w14:textId="129E4479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268" w:type="dxa"/>
          </w:tcPr>
          <w:p w14:paraId="0E90F533" w14:textId="3AAE414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268" w:type="dxa"/>
          </w:tcPr>
          <w:p w14:paraId="6A1B503C" w14:textId="208095CB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</w:tr>
      <w:tr w:rsidR="00752593" w:rsidRPr="00165E3C" w14:paraId="6303424F" w14:textId="77777777" w:rsidTr="00552E90">
        <w:tc>
          <w:tcPr>
            <w:tcW w:w="1268" w:type="dxa"/>
          </w:tcPr>
          <w:p w14:paraId="5C93C673" w14:textId="013AFAC2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8" w:type="dxa"/>
          </w:tcPr>
          <w:p w14:paraId="2C3118E6" w14:textId="34D8392D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268" w:type="dxa"/>
          </w:tcPr>
          <w:p w14:paraId="7294F157" w14:textId="7FBEA610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56FB82E0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9D8B75A" w14:textId="21861DED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59FEA15B" w14:textId="208E8AA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268" w:type="dxa"/>
          </w:tcPr>
          <w:p w14:paraId="1880F99A" w14:textId="4FDF4F44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68" w:type="dxa"/>
          </w:tcPr>
          <w:p w14:paraId="26F43EBF" w14:textId="60CA0481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268" w:type="dxa"/>
          </w:tcPr>
          <w:p w14:paraId="0317E8E7" w14:textId="6056D5DB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268" w:type="dxa"/>
          </w:tcPr>
          <w:p w14:paraId="474E8C48" w14:textId="70FE631F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268" w:type="dxa"/>
          </w:tcPr>
          <w:p w14:paraId="2B688000" w14:textId="73960A70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752593" w:rsidRPr="00165E3C" w14:paraId="67A20F85" w14:textId="77777777" w:rsidTr="00552E90">
        <w:tc>
          <w:tcPr>
            <w:tcW w:w="1268" w:type="dxa"/>
          </w:tcPr>
          <w:p w14:paraId="0F13C764" w14:textId="5D565932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8" w:type="dxa"/>
          </w:tcPr>
          <w:p w14:paraId="04D4F005" w14:textId="695D4A5D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268" w:type="dxa"/>
          </w:tcPr>
          <w:p w14:paraId="78089521" w14:textId="4296113F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68" w:type="dxa"/>
          </w:tcPr>
          <w:p w14:paraId="7C4DFE5B" w14:textId="03AEFFF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68" w:type="dxa"/>
          </w:tcPr>
          <w:p w14:paraId="5723F480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967ADB1" w14:textId="2DF8A57F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397F14F3" w14:textId="75B9182E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68" w:type="dxa"/>
          </w:tcPr>
          <w:p w14:paraId="5B538A37" w14:textId="60A9E1A2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68" w:type="dxa"/>
          </w:tcPr>
          <w:p w14:paraId="2EEA34F3" w14:textId="2ECAC875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268" w:type="dxa"/>
          </w:tcPr>
          <w:p w14:paraId="69FE275D" w14:textId="22D3A08A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268" w:type="dxa"/>
          </w:tcPr>
          <w:p w14:paraId="563919DD" w14:textId="624EB42F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752593" w:rsidRPr="00165E3C" w14:paraId="0A91ED0C" w14:textId="77777777" w:rsidTr="00552E90">
        <w:tc>
          <w:tcPr>
            <w:tcW w:w="1268" w:type="dxa"/>
          </w:tcPr>
          <w:p w14:paraId="4F3A5228" w14:textId="7E696E39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8" w:type="dxa"/>
          </w:tcPr>
          <w:p w14:paraId="0B6EB781" w14:textId="4F87733D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268" w:type="dxa"/>
          </w:tcPr>
          <w:p w14:paraId="318283B7" w14:textId="76D5A1F3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268" w:type="dxa"/>
          </w:tcPr>
          <w:p w14:paraId="7703D1A1" w14:textId="7550580C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68" w:type="dxa"/>
          </w:tcPr>
          <w:p w14:paraId="688DF8A2" w14:textId="358A2910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29885577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E437E4F" w14:textId="51A9A4C8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268" w:type="dxa"/>
          </w:tcPr>
          <w:p w14:paraId="2E5192DD" w14:textId="0ECC348B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68" w:type="dxa"/>
          </w:tcPr>
          <w:p w14:paraId="0A7BECFF" w14:textId="1D0C022A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68" w:type="dxa"/>
          </w:tcPr>
          <w:p w14:paraId="4F3FBBC4" w14:textId="718A5DD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268" w:type="dxa"/>
          </w:tcPr>
          <w:p w14:paraId="5B1332D5" w14:textId="5C7EAF59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</w:tr>
      <w:tr w:rsidR="00752593" w:rsidRPr="00165E3C" w14:paraId="5C630074" w14:textId="77777777" w:rsidTr="00552E90">
        <w:tc>
          <w:tcPr>
            <w:tcW w:w="1268" w:type="dxa"/>
          </w:tcPr>
          <w:p w14:paraId="1B3FACC5" w14:textId="0E3BE25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8" w:type="dxa"/>
          </w:tcPr>
          <w:p w14:paraId="74D3B903" w14:textId="488C6FD4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268" w:type="dxa"/>
          </w:tcPr>
          <w:p w14:paraId="796D91CF" w14:textId="0CB18B64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268" w:type="dxa"/>
          </w:tcPr>
          <w:p w14:paraId="7B7FBDCA" w14:textId="535E424C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268" w:type="dxa"/>
          </w:tcPr>
          <w:p w14:paraId="6EA0D781" w14:textId="5531CE6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268" w:type="dxa"/>
          </w:tcPr>
          <w:p w14:paraId="2B786A13" w14:textId="7C3CBF84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458A1845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DD1DFD6" w14:textId="3891789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268" w:type="dxa"/>
          </w:tcPr>
          <w:p w14:paraId="57850D9A" w14:textId="12692EAD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68" w:type="dxa"/>
          </w:tcPr>
          <w:p w14:paraId="2667A643" w14:textId="22DF4F25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268" w:type="dxa"/>
          </w:tcPr>
          <w:p w14:paraId="71621F98" w14:textId="566D2D61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752593" w:rsidRPr="00165E3C" w14:paraId="72381A29" w14:textId="77777777" w:rsidTr="00552E90">
        <w:tc>
          <w:tcPr>
            <w:tcW w:w="1268" w:type="dxa"/>
          </w:tcPr>
          <w:p w14:paraId="5D155441" w14:textId="0C756AA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8" w:type="dxa"/>
          </w:tcPr>
          <w:p w14:paraId="164E33F5" w14:textId="1B3D5280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268" w:type="dxa"/>
          </w:tcPr>
          <w:p w14:paraId="512BF886" w14:textId="09F30F71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268" w:type="dxa"/>
          </w:tcPr>
          <w:p w14:paraId="1EEA0133" w14:textId="4DE62D32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268" w:type="dxa"/>
          </w:tcPr>
          <w:p w14:paraId="123CD72C" w14:textId="25A9600D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268" w:type="dxa"/>
          </w:tcPr>
          <w:p w14:paraId="43177E10" w14:textId="5B6E129C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</w:tcPr>
          <w:p w14:paraId="774C05CC" w14:textId="54CF0DEA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3A876915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7D71BC6" w14:textId="3E19D1E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12517045" w14:textId="45934FF2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</w:tcPr>
          <w:p w14:paraId="594CCBED" w14:textId="17E6DDD3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</w:tr>
      <w:tr w:rsidR="00752593" w:rsidRPr="00165E3C" w14:paraId="12F6572A" w14:textId="77777777" w:rsidTr="00552E90">
        <w:tc>
          <w:tcPr>
            <w:tcW w:w="1268" w:type="dxa"/>
          </w:tcPr>
          <w:p w14:paraId="6D5099A4" w14:textId="288A3E3A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8" w:type="dxa"/>
          </w:tcPr>
          <w:p w14:paraId="4823276E" w14:textId="4AE68B48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268" w:type="dxa"/>
          </w:tcPr>
          <w:p w14:paraId="07AC94BC" w14:textId="2E5B19C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268" w:type="dxa"/>
          </w:tcPr>
          <w:p w14:paraId="02D2A7BF" w14:textId="16C0CFF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268" w:type="dxa"/>
          </w:tcPr>
          <w:p w14:paraId="667A0DBF" w14:textId="07D69EA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268" w:type="dxa"/>
          </w:tcPr>
          <w:p w14:paraId="736E3D8A" w14:textId="08EAB26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268" w:type="dxa"/>
          </w:tcPr>
          <w:p w14:paraId="673BD037" w14:textId="30CDB0C9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</w:tcPr>
          <w:p w14:paraId="7CAFBC32" w14:textId="53E435CE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7CD3D1C8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523DD2A" w14:textId="5C08EF1F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2BE889AC" w14:textId="37AAEAE0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</w:tr>
      <w:tr w:rsidR="00752593" w:rsidRPr="00165E3C" w14:paraId="5B5833F6" w14:textId="77777777" w:rsidTr="00552E90">
        <w:tc>
          <w:tcPr>
            <w:tcW w:w="1268" w:type="dxa"/>
          </w:tcPr>
          <w:p w14:paraId="0F7AAB45" w14:textId="55F908FC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8" w:type="dxa"/>
          </w:tcPr>
          <w:p w14:paraId="700934B4" w14:textId="525602FB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268" w:type="dxa"/>
          </w:tcPr>
          <w:p w14:paraId="2C37D7E6" w14:textId="20671E51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268" w:type="dxa"/>
          </w:tcPr>
          <w:p w14:paraId="75626BCB" w14:textId="16F33D25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68" w:type="dxa"/>
          </w:tcPr>
          <w:p w14:paraId="5BCE3166" w14:textId="43A0A1AE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268" w:type="dxa"/>
          </w:tcPr>
          <w:p w14:paraId="1049EA34" w14:textId="0CD557FC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268" w:type="dxa"/>
          </w:tcPr>
          <w:p w14:paraId="7EAA7FB0" w14:textId="7B38DA46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268" w:type="dxa"/>
          </w:tcPr>
          <w:p w14:paraId="6DF188FB" w14:textId="4E7D23D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68" w:type="dxa"/>
          </w:tcPr>
          <w:p w14:paraId="662103BC" w14:textId="49986FD2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1B993B8F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08EA4E1" w14:textId="32C00BBD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</w:tr>
      <w:tr w:rsidR="00752593" w:rsidRPr="00165E3C" w14:paraId="68B10D9C" w14:textId="77777777" w:rsidTr="00552E90">
        <w:tc>
          <w:tcPr>
            <w:tcW w:w="1268" w:type="dxa"/>
            <w:tcBorders>
              <w:bottom w:val="single" w:sz="4" w:space="0" w:color="auto"/>
            </w:tcBorders>
          </w:tcPr>
          <w:p w14:paraId="61CE579B" w14:textId="6917BB1B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403BD16" w14:textId="0111694F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E79BE6C" w14:textId="1C90C6B8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F8B0F5F" w14:textId="7C9A93A9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4D99D0F" w14:textId="4929929F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B6B1180" w14:textId="7AF9B073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58B5F86" w14:textId="24644B1B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EDC739D" w14:textId="02A485AA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A4C495E" w14:textId="68C2E12A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BA7743C" w14:textId="4CCA3AE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22320E1" w14:textId="77777777" w:rsidR="00752593" w:rsidRPr="00165E3C" w:rsidRDefault="00752593" w:rsidP="00752593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B640A83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65E3C">
        <w:rPr>
          <w:rFonts w:asciiTheme="majorBidi" w:hAnsiTheme="majorBidi" w:cstheme="majorBidi"/>
          <w:sz w:val="20"/>
          <w:szCs w:val="20"/>
        </w:rPr>
        <w:t>TL: Traditional longevity.</w:t>
      </w:r>
    </w:p>
    <w:p w14:paraId="77F4328E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65E3C">
        <w:rPr>
          <w:rFonts w:asciiTheme="majorBidi" w:hAnsiTheme="majorBidi" w:cstheme="majorBidi"/>
          <w:sz w:val="20"/>
          <w:szCs w:val="20"/>
        </w:rPr>
        <w:t>FL: Functional longevity.</w:t>
      </w:r>
    </w:p>
    <w:p w14:paraId="6E44723C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65E3C">
        <w:rPr>
          <w:rFonts w:asciiTheme="majorBidi" w:hAnsiTheme="majorBidi" w:cstheme="majorBidi"/>
          <w:sz w:val="20"/>
          <w:szCs w:val="20"/>
        </w:rPr>
        <w:t>NDEATH: natural death.</w:t>
      </w:r>
    </w:p>
    <w:p w14:paraId="52DF635A" w14:textId="77777777" w:rsidR="002337DE" w:rsidRPr="00165E3C" w:rsidRDefault="002337DE" w:rsidP="002337DE">
      <w:pPr>
        <w:rPr>
          <w:rFonts w:asciiTheme="majorBidi" w:hAnsiTheme="majorBidi" w:cstheme="majorBidi"/>
          <w:sz w:val="20"/>
          <w:szCs w:val="20"/>
        </w:rPr>
        <w:sectPr w:rsidR="002337DE" w:rsidRPr="00165E3C" w:rsidSect="005320A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F3822E4" w14:textId="1257ECF5" w:rsidR="002337DE" w:rsidRPr="00165E3C" w:rsidRDefault="002337DE" w:rsidP="002337D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5E3C">
        <w:rPr>
          <w:rFonts w:asciiTheme="majorBidi" w:hAnsiTheme="majorBidi" w:cstheme="majorBidi"/>
          <w:sz w:val="24"/>
          <w:szCs w:val="24"/>
        </w:rPr>
        <w:lastRenderedPageBreak/>
        <w:t>Table S3. Genetic correlations between different ages</w:t>
      </w:r>
      <w:r w:rsidR="002821EE" w:rsidRPr="00165E3C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2821EE" w:rsidRPr="00165E3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="002821EE" w:rsidRPr="00165E3C">
        <w:rPr>
          <w:rFonts w:asciiTheme="majorBidi" w:hAnsiTheme="majorBidi" w:cstheme="majorBidi"/>
          <w:sz w:val="24"/>
          <w:szCs w:val="24"/>
        </w:rPr>
        <w:t>)</w:t>
      </w:r>
      <w:r w:rsidRPr="00165E3C">
        <w:rPr>
          <w:rFonts w:asciiTheme="majorBidi" w:hAnsiTheme="majorBidi" w:cstheme="majorBidi"/>
          <w:sz w:val="24"/>
          <w:szCs w:val="24"/>
        </w:rPr>
        <w:t xml:space="preserve"> obtained for TL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65E3C">
        <w:rPr>
          <w:rFonts w:asciiTheme="majorBidi" w:hAnsiTheme="majorBidi" w:cstheme="majorBidi"/>
          <w:sz w:val="24"/>
          <w:szCs w:val="24"/>
        </w:rPr>
        <w:t xml:space="preserve"> (upper diagonal) and FL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65E3C">
        <w:rPr>
          <w:rFonts w:asciiTheme="majorBidi" w:hAnsiTheme="majorBidi" w:cstheme="majorBidi"/>
          <w:sz w:val="24"/>
          <w:szCs w:val="24"/>
        </w:rPr>
        <w:t xml:space="preserve"> (lower diagonal) traits from STRUCT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65E3C">
        <w:rPr>
          <w:rFonts w:asciiTheme="majorBidi" w:hAnsiTheme="majorBidi" w:cstheme="majorBidi"/>
          <w:sz w:val="24"/>
          <w:szCs w:val="24"/>
        </w:rPr>
        <w:t xml:space="preserve"> datas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2337DE" w:rsidRPr="00165E3C" w14:paraId="4A3EA887" w14:textId="77777777" w:rsidTr="005320AD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F7B10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Age (</w:t>
            </w:r>
            <w:proofErr w:type="spellStart"/>
            <w:r w:rsidRPr="00165E3C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165E3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106EE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3A471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83D92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EDE8F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E999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A374B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8389A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02544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79D3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83824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65795A" w:rsidRPr="00165E3C" w14:paraId="07A3A6C2" w14:textId="77777777" w:rsidTr="00095DD7">
        <w:tc>
          <w:tcPr>
            <w:tcW w:w="1268" w:type="dxa"/>
            <w:tcBorders>
              <w:top w:val="single" w:sz="4" w:space="0" w:color="auto"/>
            </w:tcBorders>
          </w:tcPr>
          <w:p w14:paraId="60D41FA7" w14:textId="01BF2C1C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4CF36FD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C7D6246" w14:textId="45BD52E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12FF384" w14:textId="6717B3C5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79DF1DC" w14:textId="425D49F1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15455C5" w14:textId="34285DA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B6B4008" w14:textId="5FA465F5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C84481A" w14:textId="2C3DCA18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9CED514" w14:textId="70F82BC4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ED12C9E" w14:textId="41CC5DC5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9A986C2" w14:textId="2F76FDF0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65795A" w:rsidRPr="00165E3C" w14:paraId="4C01A5B4" w14:textId="77777777" w:rsidTr="00095DD7">
        <w:tc>
          <w:tcPr>
            <w:tcW w:w="1268" w:type="dxa"/>
          </w:tcPr>
          <w:p w14:paraId="2C4111A2" w14:textId="1B222EED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574E2D52" w14:textId="7F1E8EC4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268" w:type="dxa"/>
          </w:tcPr>
          <w:p w14:paraId="6D2D88D7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6E78915" w14:textId="106EEAFC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268" w:type="dxa"/>
          </w:tcPr>
          <w:p w14:paraId="7B82B089" w14:textId="5DBEA07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268" w:type="dxa"/>
          </w:tcPr>
          <w:p w14:paraId="5FBB63AA" w14:textId="630ABE44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68" w:type="dxa"/>
          </w:tcPr>
          <w:p w14:paraId="32EB602D" w14:textId="528BEC5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268" w:type="dxa"/>
          </w:tcPr>
          <w:p w14:paraId="0AD57C03" w14:textId="7B4CF5B9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268" w:type="dxa"/>
          </w:tcPr>
          <w:p w14:paraId="3B033484" w14:textId="6DB136A6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268" w:type="dxa"/>
          </w:tcPr>
          <w:p w14:paraId="050272FD" w14:textId="56942E01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268" w:type="dxa"/>
          </w:tcPr>
          <w:p w14:paraId="4A020EE1" w14:textId="100A4FD5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65795A" w:rsidRPr="00165E3C" w14:paraId="5E1B1201" w14:textId="77777777" w:rsidTr="00095DD7">
        <w:tc>
          <w:tcPr>
            <w:tcW w:w="1268" w:type="dxa"/>
          </w:tcPr>
          <w:p w14:paraId="763ECDAB" w14:textId="3FAC6B72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8" w:type="dxa"/>
          </w:tcPr>
          <w:p w14:paraId="62650CCF" w14:textId="04E66441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268" w:type="dxa"/>
          </w:tcPr>
          <w:p w14:paraId="59A94C6C" w14:textId="54738C7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68" w:type="dxa"/>
          </w:tcPr>
          <w:p w14:paraId="4EE5A24D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A90405C" w14:textId="3BECBA6F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68" w:type="dxa"/>
          </w:tcPr>
          <w:p w14:paraId="6B01E1D6" w14:textId="6AF44EDD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268" w:type="dxa"/>
          </w:tcPr>
          <w:p w14:paraId="4241B578" w14:textId="5815A6B2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68" w:type="dxa"/>
          </w:tcPr>
          <w:p w14:paraId="6DDB97A1" w14:textId="589EDFFC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268" w:type="dxa"/>
          </w:tcPr>
          <w:p w14:paraId="1C54EFEE" w14:textId="43E43CD4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268" w:type="dxa"/>
          </w:tcPr>
          <w:p w14:paraId="01853B6E" w14:textId="2ED168A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268" w:type="dxa"/>
          </w:tcPr>
          <w:p w14:paraId="6F45A6C0" w14:textId="0702A6B1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65795A" w:rsidRPr="00165E3C" w14:paraId="15179135" w14:textId="77777777" w:rsidTr="00095DD7">
        <w:tc>
          <w:tcPr>
            <w:tcW w:w="1268" w:type="dxa"/>
          </w:tcPr>
          <w:p w14:paraId="4F8E984A" w14:textId="1C7F7814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8" w:type="dxa"/>
          </w:tcPr>
          <w:p w14:paraId="2C752640" w14:textId="47D0CE60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1268" w:type="dxa"/>
          </w:tcPr>
          <w:p w14:paraId="25493726" w14:textId="3E330EAD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268" w:type="dxa"/>
          </w:tcPr>
          <w:p w14:paraId="04D574BD" w14:textId="320D491F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68" w:type="dxa"/>
          </w:tcPr>
          <w:p w14:paraId="0BEC3887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041398F" w14:textId="190128F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268" w:type="dxa"/>
          </w:tcPr>
          <w:p w14:paraId="6149E45C" w14:textId="5E9A4144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268" w:type="dxa"/>
          </w:tcPr>
          <w:p w14:paraId="6ACA8D37" w14:textId="0AE779B1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268" w:type="dxa"/>
          </w:tcPr>
          <w:p w14:paraId="77985F81" w14:textId="0566804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268" w:type="dxa"/>
          </w:tcPr>
          <w:p w14:paraId="2B94C0B1" w14:textId="7D2A236B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1268" w:type="dxa"/>
          </w:tcPr>
          <w:p w14:paraId="04B0FE47" w14:textId="4300E919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65795A" w:rsidRPr="00165E3C" w14:paraId="1863BC95" w14:textId="77777777" w:rsidTr="00095DD7">
        <w:tc>
          <w:tcPr>
            <w:tcW w:w="1268" w:type="dxa"/>
          </w:tcPr>
          <w:p w14:paraId="442A668F" w14:textId="04D4004D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8" w:type="dxa"/>
          </w:tcPr>
          <w:p w14:paraId="29AD60A8" w14:textId="57CAB4D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1268" w:type="dxa"/>
          </w:tcPr>
          <w:p w14:paraId="7B61C54D" w14:textId="0D77A73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268" w:type="dxa"/>
          </w:tcPr>
          <w:p w14:paraId="70DB049E" w14:textId="79EBE174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268" w:type="dxa"/>
          </w:tcPr>
          <w:p w14:paraId="1D4D2619" w14:textId="3453F810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</w:tcPr>
          <w:p w14:paraId="33BB5AEF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59C5219" w14:textId="4B5DBDE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68" w:type="dxa"/>
          </w:tcPr>
          <w:p w14:paraId="490669AA" w14:textId="561B572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268" w:type="dxa"/>
          </w:tcPr>
          <w:p w14:paraId="16107DC5" w14:textId="6A01C264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268" w:type="dxa"/>
          </w:tcPr>
          <w:p w14:paraId="11B5AE55" w14:textId="5C418B46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268" w:type="dxa"/>
          </w:tcPr>
          <w:p w14:paraId="01EDBC76" w14:textId="7373D102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</w:tr>
      <w:tr w:rsidR="0065795A" w:rsidRPr="00165E3C" w14:paraId="3C65502E" w14:textId="77777777" w:rsidTr="00095DD7">
        <w:tc>
          <w:tcPr>
            <w:tcW w:w="1268" w:type="dxa"/>
          </w:tcPr>
          <w:p w14:paraId="45465F12" w14:textId="7E32F516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8" w:type="dxa"/>
          </w:tcPr>
          <w:p w14:paraId="37BA1633" w14:textId="57AD510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268" w:type="dxa"/>
          </w:tcPr>
          <w:p w14:paraId="78F26223" w14:textId="64B35E84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268" w:type="dxa"/>
          </w:tcPr>
          <w:p w14:paraId="05ABE117" w14:textId="6E31DC6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268" w:type="dxa"/>
          </w:tcPr>
          <w:p w14:paraId="2DE6D2F3" w14:textId="0E82DD9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268" w:type="dxa"/>
          </w:tcPr>
          <w:p w14:paraId="0B377279" w14:textId="05F42206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268" w:type="dxa"/>
          </w:tcPr>
          <w:p w14:paraId="692F364A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342A6C6" w14:textId="3A1CB6A5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268" w:type="dxa"/>
          </w:tcPr>
          <w:p w14:paraId="3F04D75E" w14:textId="28E54A5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268" w:type="dxa"/>
          </w:tcPr>
          <w:p w14:paraId="37C6F808" w14:textId="4A8EA73A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268" w:type="dxa"/>
          </w:tcPr>
          <w:p w14:paraId="67261E4D" w14:textId="17948B49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</w:tr>
      <w:tr w:rsidR="0065795A" w:rsidRPr="00165E3C" w14:paraId="4A592D88" w14:textId="77777777" w:rsidTr="00095DD7">
        <w:tc>
          <w:tcPr>
            <w:tcW w:w="1268" w:type="dxa"/>
          </w:tcPr>
          <w:p w14:paraId="15C1D73F" w14:textId="5B9F7B40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8" w:type="dxa"/>
          </w:tcPr>
          <w:p w14:paraId="486B39E4" w14:textId="3D28BFD1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268" w:type="dxa"/>
          </w:tcPr>
          <w:p w14:paraId="5498CDE6" w14:textId="23148CD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268" w:type="dxa"/>
          </w:tcPr>
          <w:p w14:paraId="051FC3E1" w14:textId="3E2DBC1A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268" w:type="dxa"/>
          </w:tcPr>
          <w:p w14:paraId="2EAA419E" w14:textId="45670AC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268" w:type="dxa"/>
          </w:tcPr>
          <w:p w14:paraId="54A40AB0" w14:textId="3E084D06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268" w:type="dxa"/>
          </w:tcPr>
          <w:p w14:paraId="343AD5EF" w14:textId="3E9CAC8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</w:tcPr>
          <w:p w14:paraId="502DFD0D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F51C3A7" w14:textId="6DB2A515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68" w:type="dxa"/>
          </w:tcPr>
          <w:p w14:paraId="4ECB8EAC" w14:textId="736F1436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68" w:type="dxa"/>
          </w:tcPr>
          <w:p w14:paraId="722D2E61" w14:textId="234B984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</w:tr>
      <w:tr w:rsidR="0065795A" w:rsidRPr="00165E3C" w14:paraId="79DEEA12" w14:textId="77777777" w:rsidTr="00095DD7">
        <w:tc>
          <w:tcPr>
            <w:tcW w:w="1268" w:type="dxa"/>
          </w:tcPr>
          <w:p w14:paraId="5A34A2A1" w14:textId="431461CF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8" w:type="dxa"/>
          </w:tcPr>
          <w:p w14:paraId="304FEDBB" w14:textId="133C973B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268" w:type="dxa"/>
          </w:tcPr>
          <w:p w14:paraId="055FE05A" w14:textId="2336313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268" w:type="dxa"/>
          </w:tcPr>
          <w:p w14:paraId="4A2E7FC3" w14:textId="2E70DB12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268" w:type="dxa"/>
          </w:tcPr>
          <w:p w14:paraId="74E835FA" w14:textId="68535242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268" w:type="dxa"/>
          </w:tcPr>
          <w:p w14:paraId="0B6BA55E" w14:textId="7057CD3B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268" w:type="dxa"/>
          </w:tcPr>
          <w:p w14:paraId="3BB3D034" w14:textId="2619FF1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268" w:type="dxa"/>
          </w:tcPr>
          <w:p w14:paraId="7C47388C" w14:textId="1BF8E51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</w:tcPr>
          <w:p w14:paraId="53515502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2371B32" w14:textId="14313E49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68" w:type="dxa"/>
          </w:tcPr>
          <w:p w14:paraId="471B3577" w14:textId="6EA9D371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</w:tr>
      <w:tr w:rsidR="0065795A" w:rsidRPr="00165E3C" w14:paraId="695771C0" w14:textId="77777777" w:rsidTr="00095DD7">
        <w:tc>
          <w:tcPr>
            <w:tcW w:w="1268" w:type="dxa"/>
          </w:tcPr>
          <w:p w14:paraId="77C6BE8E" w14:textId="14B3EE36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8" w:type="dxa"/>
          </w:tcPr>
          <w:p w14:paraId="1E893DE8" w14:textId="3459C942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268" w:type="dxa"/>
          </w:tcPr>
          <w:p w14:paraId="1218AB8D" w14:textId="2D244051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268" w:type="dxa"/>
          </w:tcPr>
          <w:p w14:paraId="5779F186" w14:textId="19199D4C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268" w:type="dxa"/>
          </w:tcPr>
          <w:p w14:paraId="7C338F72" w14:textId="49DA9FA9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268" w:type="dxa"/>
          </w:tcPr>
          <w:p w14:paraId="61130C96" w14:textId="280DBB1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268" w:type="dxa"/>
          </w:tcPr>
          <w:p w14:paraId="32D6C038" w14:textId="5B4E73AA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268" w:type="dxa"/>
          </w:tcPr>
          <w:p w14:paraId="7398E321" w14:textId="13D24F60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68" w:type="dxa"/>
          </w:tcPr>
          <w:p w14:paraId="4B4E716F" w14:textId="3DC25DB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268" w:type="dxa"/>
          </w:tcPr>
          <w:p w14:paraId="1B628053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2CE1B131" w14:textId="4FFB6A23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65795A" w:rsidRPr="00165E3C" w14:paraId="16EFE9B2" w14:textId="77777777" w:rsidTr="00095DD7">
        <w:tc>
          <w:tcPr>
            <w:tcW w:w="1268" w:type="dxa"/>
            <w:tcBorders>
              <w:bottom w:val="single" w:sz="4" w:space="0" w:color="auto"/>
            </w:tcBorders>
          </w:tcPr>
          <w:p w14:paraId="5AB3C17E" w14:textId="1FCA8CD0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D12EA72" w14:textId="721A2DA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9B8F1EE" w14:textId="3F23D012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725FB1E" w14:textId="6FE7618C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71FAEED" w14:textId="109E07CE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5868BB2" w14:textId="604209F8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5A9FE16" w14:textId="75122192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5856458" w14:textId="0E50FE6A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96728FB" w14:textId="3BDEDA98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25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59C1B0C" w14:textId="6D5C3471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0C66A7C" w14:textId="77777777" w:rsidR="0065795A" w:rsidRPr="00165E3C" w:rsidRDefault="0065795A" w:rsidP="0065795A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CE5128E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65E3C">
        <w:rPr>
          <w:rFonts w:asciiTheme="majorBidi" w:hAnsiTheme="majorBidi" w:cstheme="majorBidi"/>
          <w:sz w:val="20"/>
          <w:szCs w:val="20"/>
        </w:rPr>
        <w:t>TL: Traditional longevity.</w:t>
      </w:r>
    </w:p>
    <w:p w14:paraId="4B05909A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65E3C">
        <w:rPr>
          <w:rFonts w:asciiTheme="majorBidi" w:hAnsiTheme="majorBidi" w:cstheme="majorBidi"/>
          <w:sz w:val="20"/>
          <w:szCs w:val="20"/>
        </w:rPr>
        <w:t>FL: Functional longevity.</w:t>
      </w:r>
    </w:p>
    <w:p w14:paraId="2F893492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65E3C">
        <w:rPr>
          <w:rFonts w:asciiTheme="majorBidi" w:hAnsiTheme="majorBidi" w:cstheme="majorBidi"/>
          <w:sz w:val="20"/>
          <w:szCs w:val="20"/>
        </w:rPr>
        <w:t>STRUCT: structural problems.</w:t>
      </w:r>
    </w:p>
    <w:p w14:paraId="3DB28999" w14:textId="77777777" w:rsidR="002337DE" w:rsidRPr="00165E3C" w:rsidRDefault="002337DE" w:rsidP="002337DE">
      <w:pPr>
        <w:rPr>
          <w:sz w:val="20"/>
          <w:szCs w:val="20"/>
        </w:rPr>
        <w:sectPr w:rsidR="002337DE" w:rsidRPr="00165E3C" w:rsidSect="005320A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828DE38" w14:textId="21337047" w:rsidR="002337DE" w:rsidRPr="00165E3C" w:rsidRDefault="002337DE" w:rsidP="002337D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65E3C">
        <w:rPr>
          <w:rFonts w:asciiTheme="majorBidi" w:hAnsiTheme="majorBidi" w:cstheme="majorBidi"/>
          <w:sz w:val="24"/>
          <w:szCs w:val="24"/>
        </w:rPr>
        <w:lastRenderedPageBreak/>
        <w:t>Table S4. Genetic correlations between different ages</w:t>
      </w:r>
      <w:r w:rsidR="002821EE" w:rsidRPr="00165E3C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2821EE" w:rsidRPr="00165E3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="002821EE" w:rsidRPr="00165E3C">
        <w:rPr>
          <w:rFonts w:asciiTheme="majorBidi" w:hAnsiTheme="majorBidi" w:cstheme="majorBidi"/>
          <w:sz w:val="24"/>
          <w:szCs w:val="24"/>
        </w:rPr>
        <w:t>)</w:t>
      </w:r>
      <w:r w:rsidRPr="00165E3C">
        <w:rPr>
          <w:rFonts w:asciiTheme="majorBidi" w:hAnsiTheme="majorBidi" w:cstheme="majorBidi"/>
          <w:sz w:val="24"/>
          <w:szCs w:val="24"/>
        </w:rPr>
        <w:t xml:space="preserve"> obtained for TL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165E3C">
        <w:rPr>
          <w:rFonts w:asciiTheme="majorBidi" w:hAnsiTheme="majorBidi" w:cstheme="majorBidi"/>
          <w:sz w:val="24"/>
          <w:szCs w:val="24"/>
        </w:rPr>
        <w:t xml:space="preserve"> (upper diagonal) and FL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165E3C">
        <w:rPr>
          <w:rFonts w:asciiTheme="majorBidi" w:hAnsiTheme="majorBidi" w:cstheme="majorBidi"/>
          <w:sz w:val="24"/>
          <w:szCs w:val="24"/>
        </w:rPr>
        <w:t xml:space="preserve"> (lower diagonal) traits from PERFOR</w:t>
      </w:r>
      <w:r w:rsidRPr="00165E3C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165E3C">
        <w:rPr>
          <w:rFonts w:asciiTheme="majorBidi" w:hAnsiTheme="majorBidi" w:cstheme="majorBidi"/>
          <w:sz w:val="24"/>
          <w:szCs w:val="24"/>
        </w:rPr>
        <w:t xml:space="preserve"> datase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2337DE" w:rsidRPr="00165E3C" w14:paraId="4E24F734" w14:textId="77777777" w:rsidTr="005320AD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02AF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Age (</w:t>
            </w:r>
            <w:proofErr w:type="spellStart"/>
            <w:r w:rsidRPr="00165E3C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165E3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D9C1D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AC247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C020C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7618B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613DF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52DF3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0983F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D81F9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02C89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96001" w14:textId="77777777" w:rsidR="002337DE" w:rsidRPr="00165E3C" w:rsidRDefault="002337DE" w:rsidP="005320AD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F44666" w:rsidRPr="00165E3C" w14:paraId="4878D3A5" w14:textId="77777777" w:rsidTr="00453C20">
        <w:tc>
          <w:tcPr>
            <w:tcW w:w="1268" w:type="dxa"/>
            <w:tcBorders>
              <w:top w:val="single" w:sz="4" w:space="0" w:color="auto"/>
            </w:tcBorders>
          </w:tcPr>
          <w:p w14:paraId="7B2C74DB" w14:textId="7BAEDEAE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38BF622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B6E6ADD" w14:textId="1D196BD8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6068B82" w14:textId="1EE1B061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422D14B" w14:textId="2F402153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6C406A2" w14:textId="41463A1B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193F4D45" w14:textId="5147EC75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2C84106E" w14:textId="799A02A6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17726EC" w14:textId="440F2D63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31D1935" w14:textId="44D0D59B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7E5CC830" w14:textId="7346DA00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66</w:t>
            </w:r>
          </w:p>
        </w:tc>
      </w:tr>
      <w:tr w:rsidR="00F44666" w:rsidRPr="00165E3C" w14:paraId="28CE9823" w14:textId="77777777" w:rsidTr="00453C20">
        <w:tc>
          <w:tcPr>
            <w:tcW w:w="1268" w:type="dxa"/>
          </w:tcPr>
          <w:p w14:paraId="5E5C44AB" w14:textId="504795EA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8" w:type="dxa"/>
          </w:tcPr>
          <w:p w14:paraId="14C34B43" w14:textId="27BF5EC6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268" w:type="dxa"/>
          </w:tcPr>
          <w:p w14:paraId="232AF57A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217FC46" w14:textId="6932540A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268" w:type="dxa"/>
          </w:tcPr>
          <w:p w14:paraId="2D35D0B0" w14:textId="7E04B1C3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0493BFD1" w14:textId="35036812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68" w:type="dxa"/>
          </w:tcPr>
          <w:p w14:paraId="33325A2B" w14:textId="7A96380D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268" w:type="dxa"/>
          </w:tcPr>
          <w:p w14:paraId="2DB9E1AA" w14:textId="18864465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268" w:type="dxa"/>
          </w:tcPr>
          <w:p w14:paraId="4F12F985" w14:textId="3456DC80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1268" w:type="dxa"/>
          </w:tcPr>
          <w:p w14:paraId="25FB3717" w14:textId="11BF93F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268" w:type="dxa"/>
          </w:tcPr>
          <w:p w14:paraId="317D23AE" w14:textId="75C1D8DB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38</w:t>
            </w:r>
          </w:p>
        </w:tc>
      </w:tr>
      <w:tr w:rsidR="00F44666" w:rsidRPr="00165E3C" w14:paraId="3A3A638A" w14:textId="77777777" w:rsidTr="00453C20">
        <w:tc>
          <w:tcPr>
            <w:tcW w:w="1268" w:type="dxa"/>
          </w:tcPr>
          <w:p w14:paraId="18AF4CF6" w14:textId="7D973C9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68" w:type="dxa"/>
          </w:tcPr>
          <w:p w14:paraId="18282F78" w14:textId="455E67E3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268" w:type="dxa"/>
          </w:tcPr>
          <w:p w14:paraId="58B1C79D" w14:textId="71F52A3D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268" w:type="dxa"/>
          </w:tcPr>
          <w:p w14:paraId="3743B4A4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B75D2EB" w14:textId="091DC50F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268" w:type="dxa"/>
          </w:tcPr>
          <w:p w14:paraId="322944F5" w14:textId="44F0918E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268" w:type="dxa"/>
          </w:tcPr>
          <w:p w14:paraId="74473EB2" w14:textId="72215FB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268" w:type="dxa"/>
          </w:tcPr>
          <w:p w14:paraId="6C3D2EBE" w14:textId="24DF780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268" w:type="dxa"/>
          </w:tcPr>
          <w:p w14:paraId="02372770" w14:textId="74DAF87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268" w:type="dxa"/>
          </w:tcPr>
          <w:p w14:paraId="18F0A345" w14:textId="0148988D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268" w:type="dxa"/>
          </w:tcPr>
          <w:p w14:paraId="62B44EA8" w14:textId="7D382B2C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</w:tr>
      <w:tr w:rsidR="00F44666" w:rsidRPr="00165E3C" w14:paraId="770971D2" w14:textId="77777777" w:rsidTr="00453C20">
        <w:tc>
          <w:tcPr>
            <w:tcW w:w="1268" w:type="dxa"/>
          </w:tcPr>
          <w:p w14:paraId="6D097D2C" w14:textId="3789BEF6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68" w:type="dxa"/>
          </w:tcPr>
          <w:p w14:paraId="2013EB3C" w14:textId="6AAC3815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268" w:type="dxa"/>
          </w:tcPr>
          <w:p w14:paraId="37342627" w14:textId="7ED6E292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66A87956" w14:textId="7F4039AE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268" w:type="dxa"/>
          </w:tcPr>
          <w:p w14:paraId="6843C9E8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BA5B82E" w14:textId="1D1B996E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</w:tcPr>
          <w:p w14:paraId="6F976997" w14:textId="2E514BD5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68" w:type="dxa"/>
          </w:tcPr>
          <w:p w14:paraId="1EBABE7E" w14:textId="72CD37EC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68" w:type="dxa"/>
          </w:tcPr>
          <w:p w14:paraId="7D2AAC54" w14:textId="5803B8A8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268" w:type="dxa"/>
          </w:tcPr>
          <w:p w14:paraId="69221A6F" w14:textId="4057EF28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1268" w:type="dxa"/>
          </w:tcPr>
          <w:p w14:paraId="5C5D0158" w14:textId="7D2B1C92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28</w:t>
            </w:r>
          </w:p>
        </w:tc>
      </w:tr>
      <w:tr w:rsidR="00F44666" w:rsidRPr="00165E3C" w14:paraId="48D72297" w14:textId="77777777" w:rsidTr="00453C20">
        <w:tc>
          <w:tcPr>
            <w:tcW w:w="1268" w:type="dxa"/>
          </w:tcPr>
          <w:p w14:paraId="406071DC" w14:textId="215C847A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68" w:type="dxa"/>
          </w:tcPr>
          <w:p w14:paraId="4EFCE667" w14:textId="0F12F9BE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268" w:type="dxa"/>
          </w:tcPr>
          <w:p w14:paraId="571FE352" w14:textId="3600EA08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268" w:type="dxa"/>
          </w:tcPr>
          <w:p w14:paraId="7D609BD3" w14:textId="2F09C11C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7E46E216" w14:textId="197126A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268" w:type="dxa"/>
          </w:tcPr>
          <w:p w14:paraId="005C70B0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55BCBCD" w14:textId="7C22E586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268" w:type="dxa"/>
          </w:tcPr>
          <w:p w14:paraId="5DA67CB2" w14:textId="715A669C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268" w:type="dxa"/>
          </w:tcPr>
          <w:p w14:paraId="570A9F3D" w14:textId="324417D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268" w:type="dxa"/>
          </w:tcPr>
          <w:p w14:paraId="4D8BDA8D" w14:textId="1AEFF9B4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7</w:t>
            </w:r>
          </w:p>
        </w:tc>
        <w:tc>
          <w:tcPr>
            <w:tcW w:w="1268" w:type="dxa"/>
          </w:tcPr>
          <w:p w14:paraId="094C2293" w14:textId="76BAB82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24</w:t>
            </w:r>
          </w:p>
        </w:tc>
      </w:tr>
      <w:tr w:rsidR="00F44666" w:rsidRPr="00165E3C" w14:paraId="0CB62F22" w14:textId="77777777" w:rsidTr="00453C20">
        <w:tc>
          <w:tcPr>
            <w:tcW w:w="1268" w:type="dxa"/>
          </w:tcPr>
          <w:p w14:paraId="0056D5BF" w14:textId="1FAE3686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68" w:type="dxa"/>
          </w:tcPr>
          <w:p w14:paraId="1E52C087" w14:textId="1C041630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268" w:type="dxa"/>
          </w:tcPr>
          <w:p w14:paraId="67B0C11A" w14:textId="5497E6F4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268" w:type="dxa"/>
          </w:tcPr>
          <w:p w14:paraId="02ECE44E" w14:textId="7B8A1C3B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268" w:type="dxa"/>
          </w:tcPr>
          <w:p w14:paraId="54FF405A" w14:textId="0B50C7FF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268" w:type="dxa"/>
          </w:tcPr>
          <w:p w14:paraId="5F54A97E" w14:textId="0CEAC573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1268" w:type="dxa"/>
          </w:tcPr>
          <w:p w14:paraId="4DF72DB9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EA20214" w14:textId="57086860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268" w:type="dxa"/>
          </w:tcPr>
          <w:p w14:paraId="48367402" w14:textId="2059BD8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268" w:type="dxa"/>
          </w:tcPr>
          <w:p w14:paraId="6C0D5A26" w14:textId="11787913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1268" w:type="dxa"/>
          </w:tcPr>
          <w:p w14:paraId="57485372" w14:textId="314F5710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7</w:t>
            </w:r>
          </w:p>
        </w:tc>
      </w:tr>
      <w:tr w:rsidR="00F44666" w:rsidRPr="00165E3C" w14:paraId="1016098A" w14:textId="77777777" w:rsidTr="00453C20">
        <w:tc>
          <w:tcPr>
            <w:tcW w:w="1268" w:type="dxa"/>
          </w:tcPr>
          <w:p w14:paraId="443AE259" w14:textId="64DB1DFF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68" w:type="dxa"/>
          </w:tcPr>
          <w:p w14:paraId="220A569C" w14:textId="2A505A0B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1268" w:type="dxa"/>
          </w:tcPr>
          <w:p w14:paraId="01A97631" w14:textId="45724BD5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268" w:type="dxa"/>
          </w:tcPr>
          <w:p w14:paraId="5D27EF45" w14:textId="7B53F9CA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268" w:type="dxa"/>
          </w:tcPr>
          <w:p w14:paraId="6013101E" w14:textId="0166D80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68" w:type="dxa"/>
          </w:tcPr>
          <w:p w14:paraId="565E4356" w14:textId="34578428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268" w:type="dxa"/>
          </w:tcPr>
          <w:p w14:paraId="794A1E6B" w14:textId="6B8208F6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268" w:type="dxa"/>
          </w:tcPr>
          <w:p w14:paraId="2B7DE975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871E747" w14:textId="417EE146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268" w:type="dxa"/>
          </w:tcPr>
          <w:p w14:paraId="64C243FD" w14:textId="5F4902FB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39</w:t>
            </w:r>
          </w:p>
        </w:tc>
        <w:tc>
          <w:tcPr>
            <w:tcW w:w="1268" w:type="dxa"/>
          </w:tcPr>
          <w:p w14:paraId="0BB73FC4" w14:textId="3185A613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</w:tr>
      <w:tr w:rsidR="00F44666" w:rsidRPr="00165E3C" w14:paraId="21848D06" w14:textId="77777777" w:rsidTr="00453C20">
        <w:tc>
          <w:tcPr>
            <w:tcW w:w="1268" w:type="dxa"/>
          </w:tcPr>
          <w:p w14:paraId="3878A39D" w14:textId="287370FA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268" w:type="dxa"/>
          </w:tcPr>
          <w:p w14:paraId="07298585" w14:textId="7F69B308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53</w:t>
            </w:r>
          </w:p>
        </w:tc>
        <w:tc>
          <w:tcPr>
            <w:tcW w:w="1268" w:type="dxa"/>
          </w:tcPr>
          <w:p w14:paraId="5EF3FDBB" w14:textId="289A30D2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1268" w:type="dxa"/>
          </w:tcPr>
          <w:p w14:paraId="5159D489" w14:textId="120B7DDE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1268" w:type="dxa"/>
          </w:tcPr>
          <w:p w14:paraId="7E3B714B" w14:textId="355ECBC2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1268" w:type="dxa"/>
          </w:tcPr>
          <w:p w14:paraId="49764F2B" w14:textId="07B9D5DB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1268" w:type="dxa"/>
          </w:tcPr>
          <w:p w14:paraId="5AC80773" w14:textId="6AA41742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1268" w:type="dxa"/>
          </w:tcPr>
          <w:p w14:paraId="46D2B705" w14:textId="5EB7B448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268" w:type="dxa"/>
          </w:tcPr>
          <w:p w14:paraId="1CC41868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29E8FC3D" w14:textId="41043D53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1268" w:type="dxa"/>
          </w:tcPr>
          <w:p w14:paraId="6A217B50" w14:textId="6302DE0D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</w:tr>
      <w:tr w:rsidR="00F44666" w:rsidRPr="00165E3C" w14:paraId="5695EBD3" w14:textId="77777777" w:rsidTr="00453C20">
        <w:tc>
          <w:tcPr>
            <w:tcW w:w="1268" w:type="dxa"/>
          </w:tcPr>
          <w:p w14:paraId="7522D44D" w14:textId="1F190E2D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68" w:type="dxa"/>
          </w:tcPr>
          <w:p w14:paraId="543785DB" w14:textId="32CD68E4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36</w:t>
            </w:r>
          </w:p>
        </w:tc>
        <w:tc>
          <w:tcPr>
            <w:tcW w:w="1268" w:type="dxa"/>
          </w:tcPr>
          <w:p w14:paraId="7117145F" w14:textId="1377B51C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268" w:type="dxa"/>
          </w:tcPr>
          <w:p w14:paraId="1D757D58" w14:textId="2A99954D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1268" w:type="dxa"/>
          </w:tcPr>
          <w:p w14:paraId="3F56641F" w14:textId="0FAA8FC2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1268" w:type="dxa"/>
          </w:tcPr>
          <w:p w14:paraId="704BDA37" w14:textId="180D63D0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268" w:type="dxa"/>
          </w:tcPr>
          <w:p w14:paraId="28FF71D5" w14:textId="2066FBA6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8</w:t>
            </w:r>
          </w:p>
        </w:tc>
        <w:tc>
          <w:tcPr>
            <w:tcW w:w="1268" w:type="dxa"/>
          </w:tcPr>
          <w:p w14:paraId="6ABEC9F9" w14:textId="4C98D89E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268" w:type="dxa"/>
          </w:tcPr>
          <w:p w14:paraId="34574E3E" w14:textId="05072E0C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268" w:type="dxa"/>
          </w:tcPr>
          <w:p w14:paraId="146172DF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980A063" w14:textId="259F7E8A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</w:tr>
      <w:tr w:rsidR="00F44666" w:rsidRPr="00165E3C" w14:paraId="6E213A1A" w14:textId="77777777" w:rsidTr="00453C20">
        <w:tc>
          <w:tcPr>
            <w:tcW w:w="1268" w:type="dxa"/>
            <w:tcBorders>
              <w:bottom w:val="single" w:sz="4" w:space="0" w:color="auto"/>
            </w:tcBorders>
          </w:tcPr>
          <w:p w14:paraId="5084F337" w14:textId="3ADE2FD2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7735E99" w14:textId="6185E8C3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000D059" w14:textId="3F278FA4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A45CC15" w14:textId="015D7C5C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62B33517" w14:textId="7A3D52D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008B01D" w14:textId="2B46CF89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38590C92" w14:textId="18224F61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B44142E" w14:textId="394BD93A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DC70C12" w14:textId="07EDB790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2826BC79" w14:textId="4D47EF51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65E3C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1192EB1" w14:textId="77777777" w:rsidR="00F44666" w:rsidRPr="00165E3C" w:rsidRDefault="00F44666" w:rsidP="00F4466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BBEF6C1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165E3C">
        <w:rPr>
          <w:rFonts w:asciiTheme="majorBidi" w:hAnsiTheme="majorBidi" w:cstheme="majorBidi"/>
          <w:sz w:val="20"/>
          <w:szCs w:val="20"/>
        </w:rPr>
        <w:t>TL: Traditional longevity.</w:t>
      </w:r>
    </w:p>
    <w:p w14:paraId="380CEE9B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65E3C">
        <w:rPr>
          <w:rFonts w:asciiTheme="majorBidi" w:hAnsiTheme="majorBidi" w:cstheme="majorBidi"/>
          <w:sz w:val="20"/>
          <w:szCs w:val="20"/>
        </w:rPr>
        <w:t>FL: Functional longevity.</w:t>
      </w:r>
    </w:p>
    <w:p w14:paraId="4A927408" w14:textId="77777777" w:rsidR="002337DE" w:rsidRPr="00165E3C" w:rsidRDefault="002337DE" w:rsidP="002337DE">
      <w:pPr>
        <w:spacing w:after="0"/>
        <w:rPr>
          <w:rFonts w:asciiTheme="majorBidi" w:hAnsiTheme="majorBidi" w:cstheme="majorBidi"/>
          <w:sz w:val="20"/>
          <w:szCs w:val="20"/>
        </w:rPr>
      </w:pPr>
      <w:r w:rsidRPr="00165E3C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65E3C">
        <w:rPr>
          <w:rFonts w:asciiTheme="majorBidi" w:hAnsiTheme="majorBidi" w:cstheme="majorBidi"/>
          <w:sz w:val="20"/>
          <w:szCs w:val="20"/>
        </w:rPr>
        <w:t>PERFOR: performance.</w:t>
      </w:r>
    </w:p>
    <w:p w14:paraId="632A7564" w14:textId="753D4524" w:rsidR="00247CF9" w:rsidRPr="00165E3C" w:rsidRDefault="00247CF9" w:rsidP="002337DE">
      <w:pPr>
        <w:spacing w:after="0"/>
        <w:rPr>
          <w:rFonts w:asciiTheme="majorBidi" w:hAnsiTheme="majorBidi" w:cstheme="majorBidi"/>
          <w:sz w:val="20"/>
          <w:szCs w:val="20"/>
        </w:rPr>
        <w:sectPr w:rsidR="00247CF9" w:rsidRPr="00165E3C" w:rsidSect="005320A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439CC61" w14:textId="77777777" w:rsidR="002337DE" w:rsidRPr="00165E3C" w:rsidRDefault="002337DE" w:rsidP="002337DE">
      <w:pPr>
        <w:spacing w:before="24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65E3C">
        <w:rPr>
          <w:noProof/>
        </w:rPr>
        <w:lastRenderedPageBreak/>
        <w:drawing>
          <wp:inline distT="0" distB="0" distL="0" distR="0" wp14:anchorId="2D827238" wp14:editId="00648D4A">
            <wp:extent cx="5397857" cy="4320000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857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24875" w14:textId="134FD625" w:rsidR="002337DE" w:rsidRPr="00165E3C" w:rsidRDefault="002337DE" w:rsidP="002337DE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  <w:sectPr w:rsidR="002337DE" w:rsidRPr="00165E3C" w:rsidSect="005320A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65E3C">
        <w:rPr>
          <w:rFonts w:asciiTheme="majorBidi" w:hAnsiTheme="majorBidi" w:cstheme="majorBidi"/>
          <w:sz w:val="24"/>
          <w:szCs w:val="24"/>
        </w:rPr>
        <w:t>Figure S1. The estimated additive genetic variance for traditional (top) and functional (bottom) longevity traits and different groups of culling reasons (ALLRES: all known and unknown culling reasons; FERTIL: fertility; NDEATH: natural death; STRUCT: structural problems; and PERFOR: performance) across different ages</w:t>
      </w:r>
      <w:r w:rsidR="002821EE" w:rsidRPr="00165E3C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2821EE" w:rsidRPr="00165E3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="002821EE" w:rsidRPr="00165E3C">
        <w:rPr>
          <w:rFonts w:asciiTheme="majorBidi" w:hAnsiTheme="majorBidi" w:cstheme="majorBidi"/>
          <w:sz w:val="24"/>
          <w:szCs w:val="24"/>
        </w:rPr>
        <w:t>)</w:t>
      </w:r>
      <w:r w:rsidRPr="00165E3C">
        <w:rPr>
          <w:rFonts w:asciiTheme="majorBidi" w:hAnsiTheme="majorBidi" w:cstheme="majorBidi"/>
          <w:sz w:val="24"/>
          <w:szCs w:val="24"/>
        </w:rPr>
        <w:t>.</w:t>
      </w:r>
    </w:p>
    <w:p w14:paraId="34EFF5BB" w14:textId="77777777" w:rsidR="002337DE" w:rsidRPr="00165E3C" w:rsidRDefault="002337DE" w:rsidP="002337DE">
      <w:pPr>
        <w:spacing w:before="24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65E3C">
        <w:rPr>
          <w:noProof/>
        </w:rPr>
        <w:lastRenderedPageBreak/>
        <w:drawing>
          <wp:inline distT="0" distB="0" distL="0" distR="0" wp14:anchorId="0BD386B7" wp14:editId="4CE3C603">
            <wp:extent cx="5397857" cy="4320000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857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2D648" w14:textId="49AE2E5D" w:rsidR="002337DE" w:rsidRPr="00165E3C" w:rsidRDefault="002337DE" w:rsidP="002337DE">
      <w:pPr>
        <w:spacing w:before="240" w:line="480" w:lineRule="auto"/>
        <w:jc w:val="both"/>
        <w:rPr>
          <w:rFonts w:asciiTheme="majorBidi" w:hAnsiTheme="majorBidi" w:cstheme="majorBidi"/>
          <w:sz w:val="24"/>
          <w:szCs w:val="24"/>
        </w:rPr>
        <w:sectPr w:rsidR="002337DE" w:rsidRPr="00165E3C" w:rsidSect="005320AD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65E3C">
        <w:rPr>
          <w:rFonts w:asciiTheme="majorBidi" w:hAnsiTheme="majorBidi" w:cstheme="majorBidi"/>
          <w:sz w:val="24"/>
          <w:szCs w:val="24"/>
        </w:rPr>
        <w:t>Figure S2. The estimated herd-year-season variance for traditional (top) and functional (bottom) longevity traits and different groups of culling reasons (ALLRES: all known and unknown culling reasons; FERTIL: fertility; NDEATH: natural death; STRUCT: structural problems; and PERFOR: performance) across different ages</w:t>
      </w:r>
      <w:r w:rsidR="002821EE" w:rsidRPr="00165E3C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2821EE" w:rsidRPr="00165E3C">
        <w:rPr>
          <w:rFonts w:asciiTheme="majorBidi" w:hAnsiTheme="majorBidi" w:cstheme="majorBidi"/>
          <w:sz w:val="24"/>
          <w:szCs w:val="24"/>
        </w:rPr>
        <w:t>yr</w:t>
      </w:r>
      <w:proofErr w:type="spellEnd"/>
      <w:r w:rsidR="002821EE" w:rsidRPr="00165E3C">
        <w:rPr>
          <w:rFonts w:asciiTheme="majorBidi" w:hAnsiTheme="majorBidi" w:cstheme="majorBidi"/>
          <w:sz w:val="24"/>
          <w:szCs w:val="24"/>
        </w:rPr>
        <w:t>)</w:t>
      </w:r>
      <w:r w:rsidRPr="00165E3C">
        <w:rPr>
          <w:rFonts w:asciiTheme="majorBidi" w:hAnsiTheme="majorBidi" w:cstheme="majorBidi"/>
          <w:sz w:val="24"/>
          <w:szCs w:val="24"/>
        </w:rPr>
        <w:t>.</w:t>
      </w:r>
    </w:p>
    <w:p w14:paraId="2C23DEAF" w14:textId="77777777" w:rsidR="002337DE" w:rsidRPr="00165E3C" w:rsidRDefault="002337DE" w:rsidP="002337DE">
      <w:pPr>
        <w:spacing w:before="24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65E3C">
        <w:rPr>
          <w:noProof/>
        </w:rPr>
        <w:lastRenderedPageBreak/>
        <w:drawing>
          <wp:inline distT="0" distB="0" distL="0" distR="0" wp14:anchorId="09277515" wp14:editId="49C3554F">
            <wp:extent cx="5397857" cy="4320000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857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7C9EF" w14:textId="75593478" w:rsidR="00CC6321" w:rsidRPr="00CC6321" w:rsidRDefault="002337DE" w:rsidP="005320AD">
      <w:pPr>
        <w:spacing w:before="240"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165E3C">
        <w:rPr>
          <w:rFonts w:asciiTheme="majorBidi" w:hAnsiTheme="majorBidi" w:cstheme="majorBidi"/>
          <w:sz w:val="24"/>
          <w:szCs w:val="24"/>
        </w:rPr>
        <w:t>Figure S3. The estimated permanent environmental variance for traditional (top) and functional (bottom) longevity traits and different groups of culling reasons (ALLRES: all known and unknown culling reasons; FERTIL: fertility; NDEATH: natural death; STRUCT: structural problems; and PERFOR: performance) across different ages</w:t>
      </w:r>
      <w:r w:rsidR="002821EE" w:rsidRPr="00165E3C">
        <w:rPr>
          <w:rFonts w:asciiTheme="majorBidi" w:hAnsiTheme="majorBidi" w:cstheme="majorBidi"/>
          <w:sz w:val="24"/>
          <w:szCs w:val="24"/>
        </w:rPr>
        <w:t xml:space="preserve"> (yr)</w:t>
      </w:r>
      <w:r w:rsidRPr="00165E3C">
        <w:rPr>
          <w:rFonts w:asciiTheme="majorBidi" w:hAnsiTheme="majorBidi" w:cstheme="majorBidi"/>
          <w:sz w:val="24"/>
          <w:szCs w:val="24"/>
        </w:rPr>
        <w:t>.</w:t>
      </w:r>
    </w:p>
    <w:sectPr w:rsidR="00CC6321" w:rsidRPr="00CC6321" w:rsidSect="005320AD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A9CB1" w14:textId="77777777" w:rsidR="002076B5" w:rsidRDefault="002076B5">
      <w:pPr>
        <w:spacing w:after="0" w:line="240" w:lineRule="auto"/>
      </w:pPr>
      <w:r>
        <w:separator/>
      </w:r>
    </w:p>
  </w:endnote>
  <w:endnote w:type="continuationSeparator" w:id="0">
    <w:p w14:paraId="788B74D1" w14:textId="77777777" w:rsidR="002076B5" w:rsidRDefault="0020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3709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A274F8" w14:textId="77777777" w:rsidR="00592240" w:rsidRDefault="005922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6E0B75" w14:textId="77777777" w:rsidR="00592240" w:rsidRDefault="005922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F7F3E" w14:textId="77777777" w:rsidR="002076B5" w:rsidRDefault="002076B5">
      <w:pPr>
        <w:spacing w:after="0" w:line="240" w:lineRule="auto"/>
      </w:pPr>
      <w:r>
        <w:separator/>
      </w:r>
    </w:p>
  </w:footnote>
  <w:footnote w:type="continuationSeparator" w:id="0">
    <w:p w14:paraId="25AAFF87" w14:textId="77777777" w:rsidR="002076B5" w:rsidRDefault="0020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397E6D" w14:textId="77777777" w:rsidR="00592240" w:rsidRDefault="00592240">
    <w:pPr>
      <w:pStyle w:val="Header"/>
    </w:pPr>
    <w:r w:rsidRPr="00CF595A">
      <w:t>Genetic Evaluation of Longevity Using Random Regression Mode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68A"/>
    <w:rsid w:val="00165E3C"/>
    <w:rsid w:val="002076B5"/>
    <w:rsid w:val="002337DE"/>
    <w:rsid w:val="00247CF9"/>
    <w:rsid w:val="002821EE"/>
    <w:rsid w:val="0043756F"/>
    <w:rsid w:val="005320AD"/>
    <w:rsid w:val="00592240"/>
    <w:rsid w:val="0065795A"/>
    <w:rsid w:val="006C0753"/>
    <w:rsid w:val="006E722E"/>
    <w:rsid w:val="00707B16"/>
    <w:rsid w:val="00723434"/>
    <w:rsid w:val="00752593"/>
    <w:rsid w:val="00990767"/>
    <w:rsid w:val="00AC058D"/>
    <w:rsid w:val="00BD6029"/>
    <w:rsid w:val="00CC6321"/>
    <w:rsid w:val="00D70F7E"/>
    <w:rsid w:val="00F44666"/>
    <w:rsid w:val="00F66184"/>
    <w:rsid w:val="00FC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29C22"/>
  <w15:chartTrackingRefBased/>
  <w15:docId w15:val="{AABC830E-CA45-42B9-95AE-E8371932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321"/>
  </w:style>
  <w:style w:type="paragraph" w:styleId="Footer">
    <w:name w:val="footer"/>
    <w:basedOn w:val="Normal"/>
    <w:link w:val="FooterChar"/>
    <w:uiPriority w:val="99"/>
    <w:unhideWhenUsed/>
    <w:rsid w:val="00CC6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321"/>
  </w:style>
  <w:style w:type="character" w:styleId="LineNumber">
    <w:name w:val="line number"/>
    <w:basedOn w:val="DefaultParagraphFont"/>
    <w:uiPriority w:val="99"/>
    <w:semiHidden/>
    <w:unhideWhenUsed/>
    <w:rsid w:val="00CC6321"/>
  </w:style>
  <w:style w:type="table" w:styleId="TableGrid">
    <w:name w:val="Table Grid"/>
    <w:basedOn w:val="TableNormal"/>
    <w:uiPriority w:val="39"/>
    <w:rsid w:val="00233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803</Words>
  <Characters>458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iloo</dc:creator>
  <cp:keywords/>
  <dc:description/>
  <cp:lastModifiedBy>Hassan Aliloo</cp:lastModifiedBy>
  <cp:revision>15</cp:revision>
  <dcterms:created xsi:type="dcterms:W3CDTF">2024-03-28T02:54:00Z</dcterms:created>
  <dcterms:modified xsi:type="dcterms:W3CDTF">2025-01-24T05:03:00Z</dcterms:modified>
</cp:coreProperties>
</file>